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F8EFA" w14:textId="77777777" w:rsidR="00FA013A" w:rsidRPr="004336C6" w:rsidRDefault="00FA013A" w:rsidP="004336C6">
      <w:pPr>
        <w:jc w:val="center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  <w:r w:rsidRPr="00E67973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Multimedia Appendix </w:t>
      </w:r>
      <w:r w:rsidR="004F4D5C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2</w:t>
      </w:r>
      <w:r w:rsidRPr="00E67973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Account analysis of COVID-19 test posts on social media, N (%)</w:t>
      </w:r>
    </w:p>
    <w:tbl>
      <w:tblPr>
        <w:tblStyle w:val="a3"/>
        <w:tblW w:w="0" w:type="auto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1276"/>
        <w:gridCol w:w="709"/>
        <w:gridCol w:w="1275"/>
        <w:gridCol w:w="1276"/>
        <w:gridCol w:w="793"/>
      </w:tblGrid>
      <w:tr w:rsidR="004336C6" w:rsidRPr="00B44734" w14:paraId="149078B3" w14:textId="77777777" w:rsidTr="004336C6">
        <w:trPr>
          <w:trHeight w:val="285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32CD653" w14:textId="77777777" w:rsidR="004336C6" w:rsidRPr="002A0BC2" w:rsidRDefault="004336C6" w:rsidP="0005128E"/>
        </w:tc>
        <w:tc>
          <w:tcPr>
            <w:tcW w:w="326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270F42" w14:textId="77777777" w:rsidR="004336C6" w:rsidRPr="00B44734" w:rsidRDefault="004336C6" w:rsidP="0005128E">
            <w:pPr>
              <w:jc w:val="center"/>
            </w:pPr>
            <w:r w:rsidRPr="00B44734">
              <w:rPr>
                <w:rFonts w:hint="eastAsia"/>
                <w:b/>
                <w:bCs/>
              </w:rPr>
              <w:t>U</w:t>
            </w:r>
            <w:r>
              <w:rPr>
                <w:b/>
                <w:bCs/>
              </w:rPr>
              <w:t xml:space="preserve">nited </w:t>
            </w:r>
            <w:r w:rsidRPr="00B44734">
              <w:rPr>
                <w:rFonts w:hint="eastAsia"/>
                <w:b/>
                <w:bCs/>
              </w:rPr>
              <w:t>K</w:t>
            </w:r>
            <w:r>
              <w:rPr>
                <w:b/>
                <w:bCs/>
              </w:rPr>
              <w:t>ingdom</w:t>
            </w:r>
          </w:p>
        </w:tc>
        <w:tc>
          <w:tcPr>
            <w:tcW w:w="334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814066" w14:textId="77777777" w:rsidR="004336C6" w:rsidRPr="00B44734" w:rsidRDefault="004336C6" w:rsidP="0005128E">
            <w:pPr>
              <w:jc w:val="center"/>
            </w:pPr>
            <w:r w:rsidRPr="00B44734">
              <w:rPr>
                <w:rFonts w:hint="eastAsia"/>
                <w:b/>
                <w:bCs/>
              </w:rPr>
              <w:t>China</w:t>
            </w:r>
          </w:p>
        </w:tc>
      </w:tr>
      <w:tr w:rsidR="004336C6" w:rsidRPr="00B44734" w14:paraId="7E80659C" w14:textId="77777777" w:rsidTr="004336C6">
        <w:trPr>
          <w:trHeight w:val="285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73373C" w14:textId="77777777" w:rsidR="004336C6" w:rsidRPr="002A0BC2" w:rsidRDefault="004336C6" w:rsidP="0005128E"/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1AA1DC" w14:textId="77777777" w:rsidR="004336C6" w:rsidRPr="00AC7B2A" w:rsidRDefault="004336C6" w:rsidP="0005128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 a</w:t>
            </w:r>
            <w:r w:rsidRPr="00AC7B2A">
              <w:rPr>
                <w:rFonts w:hint="eastAsia"/>
                <w:b/>
                <w:bCs/>
              </w:rPr>
              <w:t>ccoun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C03D15" w14:textId="77777777" w:rsidR="004336C6" w:rsidRPr="00AC7B2A" w:rsidRDefault="004336C6" w:rsidP="0005128E">
            <w:pPr>
              <w:jc w:val="center"/>
              <w:rPr>
                <w:b/>
                <w:bCs/>
              </w:rPr>
            </w:pPr>
            <w:r w:rsidRPr="00AC7B2A">
              <w:rPr>
                <w:b/>
                <w:bCs/>
              </w:rPr>
              <w:t>P</w:t>
            </w:r>
            <w:r w:rsidRPr="00AC7B2A">
              <w:rPr>
                <w:rFonts w:hint="eastAsia"/>
                <w:b/>
                <w:bCs/>
              </w:rPr>
              <w:t>ost</w:t>
            </w:r>
            <w:r>
              <w:rPr>
                <w:b/>
                <w:bCs/>
              </w:rPr>
              <w:t xml:space="preserve"> number per accoun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F3FF08" w14:textId="77777777" w:rsidR="004336C6" w:rsidRPr="00AC7B2A" w:rsidRDefault="004336C6" w:rsidP="0005128E">
            <w:pPr>
              <w:jc w:val="center"/>
              <w:rPr>
                <w:b/>
                <w:bCs/>
              </w:rPr>
            </w:pPr>
            <w:r w:rsidRPr="00AC7B2A">
              <w:rPr>
                <w:b/>
                <w:bCs/>
              </w:rPr>
              <w:t>T</w:t>
            </w:r>
            <w:r w:rsidRPr="00AC7B2A">
              <w:rPr>
                <w:rFonts w:hint="eastAsia"/>
                <w:b/>
                <w:bCs/>
              </w:rPr>
              <w:t>ot</w:t>
            </w:r>
            <w:r>
              <w:rPr>
                <w:b/>
                <w:bCs/>
              </w:rPr>
              <w:t>a</w:t>
            </w:r>
            <w:r w:rsidRPr="00AC7B2A">
              <w:rPr>
                <w:rFonts w:hint="eastAsia"/>
                <w:b/>
                <w:bCs/>
              </w:rPr>
              <w:t>l post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8BBCC9" w14:textId="77777777" w:rsidR="004336C6" w:rsidRPr="00AC7B2A" w:rsidRDefault="004336C6" w:rsidP="0005128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 a</w:t>
            </w:r>
            <w:r w:rsidRPr="00AC7B2A">
              <w:rPr>
                <w:rFonts w:hint="eastAsia"/>
                <w:b/>
                <w:bCs/>
              </w:rPr>
              <w:t>ccoun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D62D8E" w14:textId="77777777" w:rsidR="004336C6" w:rsidRPr="00AC7B2A" w:rsidRDefault="004336C6" w:rsidP="0005128E">
            <w:pPr>
              <w:jc w:val="center"/>
              <w:rPr>
                <w:b/>
                <w:bCs/>
              </w:rPr>
            </w:pPr>
            <w:r w:rsidRPr="00AC7B2A">
              <w:rPr>
                <w:b/>
                <w:bCs/>
              </w:rPr>
              <w:t>P</w:t>
            </w:r>
            <w:r w:rsidRPr="00AC7B2A">
              <w:rPr>
                <w:rFonts w:hint="eastAsia"/>
                <w:b/>
                <w:bCs/>
              </w:rPr>
              <w:t>ost</w:t>
            </w:r>
            <w:r>
              <w:rPr>
                <w:b/>
                <w:bCs/>
              </w:rPr>
              <w:t xml:space="preserve"> number per account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9E85D1" w14:textId="77777777" w:rsidR="004336C6" w:rsidRPr="00AC7B2A" w:rsidRDefault="004336C6" w:rsidP="0005128E">
            <w:pPr>
              <w:jc w:val="center"/>
              <w:rPr>
                <w:b/>
                <w:bCs/>
              </w:rPr>
            </w:pPr>
            <w:r w:rsidRPr="00AC7B2A">
              <w:rPr>
                <w:b/>
                <w:bCs/>
              </w:rPr>
              <w:t>T</w:t>
            </w:r>
            <w:r w:rsidRPr="00AC7B2A">
              <w:rPr>
                <w:rFonts w:hint="eastAsia"/>
                <w:b/>
                <w:bCs/>
              </w:rPr>
              <w:t>ot</w:t>
            </w:r>
            <w:r>
              <w:rPr>
                <w:b/>
                <w:bCs/>
              </w:rPr>
              <w:t>a</w:t>
            </w:r>
            <w:r w:rsidRPr="00AC7B2A">
              <w:rPr>
                <w:rFonts w:hint="eastAsia"/>
                <w:b/>
                <w:bCs/>
              </w:rPr>
              <w:t>l posts</w:t>
            </w:r>
          </w:p>
        </w:tc>
      </w:tr>
      <w:tr w:rsidR="004336C6" w:rsidRPr="002A0BC2" w14:paraId="1535FC51" w14:textId="77777777" w:rsidTr="004336C6">
        <w:trPr>
          <w:trHeight w:val="285"/>
        </w:trPr>
        <w:tc>
          <w:tcPr>
            <w:tcW w:w="2410" w:type="dxa"/>
            <w:tcBorders>
              <w:top w:val="single" w:sz="4" w:space="0" w:color="auto"/>
            </w:tcBorders>
            <w:noWrap/>
          </w:tcPr>
          <w:p w14:paraId="1EC704D7" w14:textId="77777777" w:rsidR="004336C6" w:rsidRPr="002A0BC2" w:rsidRDefault="004336C6" w:rsidP="0005128E">
            <w:pPr>
              <w:rPr>
                <w:bCs/>
              </w:rPr>
            </w:pPr>
            <w:r w:rsidRPr="002A0BC2">
              <w:rPr>
                <w:rFonts w:hint="eastAsia"/>
                <w:bCs/>
              </w:rPr>
              <w:t>T</w:t>
            </w:r>
            <w:r w:rsidRPr="002A0BC2">
              <w:rPr>
                <w:bCs/>
              </w:rPr>
              <w:t>ota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541166A0" w14:textId="77777777" w:rsidR="004336C6" w:rsidRPr="002A0BC2" w:rsidRDefault="004336C6" w:rsidP="004336C6">
            <w:pPr>
              <w:widowControl/>
              <w:jc w:val="center"/>
            </w:pPr>
            <w:r w:rsidRPr="002A0BC2">
              <w:rPr>
                <w:rFonts w:eastAsia="等线"/>
                <w:lang w:val="en-GB"/>
              </w:rPr>
              <w:t>3581 (92.9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3A9ADCA5" w14:textId="77777777" w:rsidR="004336C6" w:rsidRPr="002A0BC2" w:rsidRDefault="004336C6" w:rsidP="004336C6">
            <w:pPr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620F7B95" w14:textId="77777777" w:rsidR="004336C6" w:rsidRPr="002A0BC2" w:rsidRDefault="004336C6" w:rsidP="004336C6">
            <w:pPr>
              <w:jc w:val="center"/>
            </w:pPr>
            <w:r w:rsidRPr="002A0BC2">
              <w:rPr>
                <w:rFonts w:hint="eastAsia"/>
              </w:rPr>
              <w:t>385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0704F493" w14:textId="77777777" w:rsidR="004336C6" w:rsidRPr="002A0BC2" w:rsidRDefault="004336C6" w:rsidP="004336C6">
            <w:pPr>
              <w:widowControl/>
              <w:jc w:val="center"/>
              <w:rPr>
                <w:rFonts w:eastAsia="等线"/>
                <w:lang w:val="en-GB"/>
              </w:rPr>
            </w:pPr>
            <w:r w:rsidRPr="002A0BC2">
              <w:rPr>
                <w:rFonts w:eastAsia="等线" w:hint="eastAsia"/>
                <w:lang w:val="en-GB"/>
              </w:rPr>
              <w:t>9067</w:t>
            </w:r>
            <w:r w:rsidRPr="002A0BC2">
              <w:rPr>
                <w:rFonts w:eastAsia="等线"/>
                <w:lang w:val="en-GB"/>
              </w:rPr>
              <w:t xml:space="preserve"> (97.5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64275F07" w14:textId="77777777" w:rsidR="004336C6" w:rsidRPr="002A0BC2" w:rsidRDefault="004336C6" w:rsidP="004336C6">
            <w:pPr>
              <w:jc w:val="center"/>
            </w:pPr>
          </w:p>
        </w:tc>
        <w:tc>
          <w:tcPr>
            <w:tcW w:w="793" w:type="dxa"/>
            <w:tcBorders>
              <w:top w:val="single" w:sz="4" w:space="0" w:color="auto"/>
            </w:tcBorders>
            <w:noWrap/>
          </w:tcPr>
          <w:p w14:paraId="55756F27" w14:textId="77777777" w:rsidR="004336C6" w:rsidRPr="002A0BC2" w:rsidRDefault="004336C6" w:rsidP="004336C6">
            <w:pPr>
              <w:jc w:val="center"/>
            </w:pPr>
            <w:r w:rsidRPr="002A0BC2">
              <w:rPr>
                <w:rFonts w:hint="eastAsia"/>
              </w:rPr>
              <w:t>9299</w:t>
            </w:r>
          </w:p>
        </w:tc>
      </w:tr>
      <w:tr w:rsidR="004336C6" w:rsidRPr="00B44734" w14:paraId="27644DEB" w14:textId="77777777" w:rsidTr="004336C6">
        <w:trPr>
          <w:trHeight w:val="285"/>
        </w:trPr>
        <w:tc>
          <w:tcPr>
            <w:tcW w:w="2410" w:type="dxa"/>
            <w:noWrap/>
            <w:hideMark/>
          </w:tcPr>
          <w:p w14:paraId="531D7E66" w14:textId="77777777" w:rsidR="004336C6" w:rsidRPr="002A0BC2" w:rsidRDefault="004336C6" w:rsidP="0005128E">
            <w:pPr>
              <w:rPr>
                <w:bCs/>
              </w:rPr>
            </w:pPr>
            <w:r w:rsidRPr="002A0BC2">
              <w:rPr>
                <w:bCs/>
              </w:rPr>
              <w:t>One post per account</w:t>
            </w:r>
          </w:p>
        </w:tc>
        <w:tc>
          <w:tcPr>
            <w:tcW w:w="1276" w:type="dxa"/>
            <w:noWrap/>
            <w:hideMark/>
          </w:tcPr>
          <w:p w14:paraId="2D86FA21" w14:textId="77777777" w:rsidR="004336C6" w:rsidRPr="00B44734" w:rsidRDefault="004336C6" w:rsidP="004336C6">
            <w:pPr>
              <w:jc w:val="center"/>
            </w:pPr>
            <w:r w:rsidRPr="00B44734">
              <w:rPr>
                <w:rFonts w:hint="eastAsia"/>
              </w:rPr>
              <w:t>3361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>
              <w:t>93.9)</w:t>
            </w:r>
          </w:p>
        </w:tc>
        <w:tc>
          <w:tcPr>
            <w:tcW w:w="1276" w:type="dxa"/>
            <w:noWrap/>
            <w:hideMark/>
          </w:tcPr>
          <w:p w14:paraId="2E368D1F" w14:textId="77777777" w:rsidR="004336C6" w:rsidRPr="00B44734" w:rsidRDefault="004336C6" w:rsidP="004336C6">
            <w:pPr>
              <w:jc w:val="center"/>
            </w:pPr>
            <w:r w:rsidRPr="00B44734">
              <w:rPr>
                <w:rFonts w:hint="eastAsia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DD09C86" w14:textId="77777777" w:rsidR="004336C6" w:rsidRPr="00B44734" w:rsidRDefault="004336C6" w:rsidP="004336C6">
            <w:pPr>
              <w:jc w:val="center"/>
            </w:pPr>
            <w:r w:rsidRPr="00B44734">
              <w:rPr>
                <w:rFonts w:hint="eastAsia"/>
              </w:rPr>
              <w:t>3361</w:t>
            </w:r>
          </w:p>
        </w:tc>
        <w:tc>
          <w:tcPr>
            <w:tcW w:w="1275" w:type="dxa"/>
            <w:noWrap/>
            <w:hideMark/>
          </w:tcPr>
          <w:p w14:paraId="4711BEB5" w14:textId="77777777" w:rsidR="004336C6" w:rsidRPr="00B44734" w:rsidRDefault="004336C6" w:rsidP="004336C6">
            <w:pPr>
              <w:jc w:val="center"/>
            </w:pPr>
            <w:r w:rsidRPr="00B44734">
              <w:rPr>
                <w:rFonts w:hint="eastAsia"/>
              </w:rPr>
              <w:t>8870</w:t>
            </w:r>
            <w:r>
              <w:t xml:space="preserve"> (97.8)</w:t>
            </w:r>
          </w:p>
        </w:tc>
        <w:tc>
          <w:tcPr>
            <w:tcW w:w="1276" w:type="dxa"/>
            <w:noWrap/>
            <w:hideMark/>
          </w:tcPr>
          <w:p w14:paraId="0ECE13AD" w14:textId="77777777" w:rsidR="004336C6" w:rsidRPr="00B44734" w:rsidRDefault="004336C6" w:rsidP="004336C6">
            <w:pPr>
              <w:jc w:val="center"/>
            </w:pPr>
            <w:r w:rsidRPr="00B44734">
              <w:rPr>
                <w:rFonts w:hint="eastAsia"/>
              </w:rPr>
              <w:t>1</w:t>
            </w:r>
          </w:p>
        </w:tc>
        <w:tc>
          <w:tcPr>
            <w:tcW w:w="793" w:type="dxa"/>
            <w:noWrap/>
            <w:hideMark/>
          </w:tcPr>
          <w:p w14:paraId="12D5993C" w14:textId="77777777" w:rsidR="004336C6" w:rsidRPr="00B44734" w:rsidRDefault="004336C6" w:rsidP="004336C6">
            <w:pPr>
              <w:jc w:val="center"/>
            </w:pPr>
            <w:r w:rsidRPr="00B44734">
              <w:rPr>
                <w:rFonts w:hint="eastAsia"/>
              </w:rPr>
              <w:t>8870</w:t>
            </w:r>
          </w:p>
        </w:tc>
      </w:tr>
      <w:tr w:rsidR="009F3AC9" w:rsidRPr="00B44734" w14:paraId="700BE607" w14:textId="77777777" w:rsidTr="004336C6">
        <w:trPr>
          <w:trHeight w:val="285"/>
        </w:trPr>
        <w:tc>
          <w:tcPr>
            <w:tcW w:w="2410" w:type="dxa"/>
            <w:noWrap/>
          </w:tcPr>
          <w:p w14:paraId="4E0DEFE9" w14:textId="77777777" w:rsidR="009F3AC9" w:rsidRPr="002A0BC2" w:rsidRDefault="009F3AC9" w:rsidP="009F3AC9">
            <w:pPr>
              <w:rPr>
                <w:bCs/>
              </w:rPr>
            </w:pPr>
            <w:r w:rsidRPr="002A0BC2">
              <w:rPr>
                <w:bCs/>
              </w:rPr>
              <w:t>Multiple posts per account</w:t>
            </w:r>
          </w:p>
        </w:tc>
        <w:tc>
          <w:tcPr>
            <w:tcW w:w="1276" w:type="dxa"/>
            <w:noWrap/>
          </w:tcPr>
          <w:p w14:paraId="07B998B0" w14:textId="77777777" w:rsidR="009F3AC9" w:rsidRPr="00B44734" w:rsidRDefault="009F3AC9" w:rsidP="009F3AC9">
            <w:pPr>
              <w:jc w:val="center"/>
            </w:pPr>
            <w:r w:rsidRPr="00B44734">
              <w:rPr>
                <w:rFonts w:hint="eastAsia"/>
              </w:rPr>
              <w:t>220</w:t>
            </w:r>
            <w:r>
              <w:t xml:space="preserve"> (6.1)</w:t>
            </w:r>
          </w:p>
        </w:tc>
        <w:tc>
          <w:tcPr>
            <w:tcW w:w="1276" w:type="dxa"/>
            <w:noWrap/>
          </w:tcPr>
          <w:p w14:paraId="76233FA6" w14:textId="77777777" w:rsidR="009F3AC9" w:rsidRPr="00B44734" w:rsidRDefault="009F3AC9" w:rsidP="009F3AC9">
            <w:pPr>
              <w:jc w:val="center"/>
            </w:pPr>
          </w:p>
        </w:tc>
        <w:tc>
          <w:tcPr>
            <w:tcW w:w="709" w:type="dxa"/>
            <w:noWrap/>
          </w:tcPr>
          <w:p w14:paraId="414DA77C" w14:textId="77777777" w:rsidR="009F3AC9" w:rsidRPr="00B44734" w:rsidRDefault="00021D9D" w:rsidP="009F3AC9">
            <w:pPr>
              <w:jc w:val="center"/>
            </w:pPr>
            <w:r>
              <w:rPr>
                <w:rFonts w:hint="eastAsia"/>
              </w:rPr>
              <w:t>4</w:t>
            </w:r>
            <w:r>
              <w:t>95</w:t>
            </w:r>
          </w:p>
        </w:tc>
        <w:tc>
          <w:tcPr>
            <w:tcW w:w="1275" w:type="dxa"/>
            <w:noWrap/>
          </w:tcPr>
          <w:p w14:paraId="5B1F1457" w14:textId="77777777" w:rsidR="009F3AC9" w:rsidRPr="00B44734" w:rsidRDefault="009F3AC9" w:rsidP="009F3AC9">
            <w:pPr>
              <w:jc w:val="center"/>
            </w:pPr>
            <w:r w:rsidRPr="00B44734">
              <w:rPr>
                <w:rFonts w:hint="eastAsia"/>
              </w:rPr>
              <w:t>197</w:t>
            </w:r>
            <w:r>
              <w:t xml:space="preserve"> (2.2)</w:t>
            </w:r>
          </w:p>
        </w:tc>
        <w:tc>
          <w:tcPr>
            <w:tcW w:w="1276" w:type="dxa"/>
            <w:noWrap/>
          </w:tcPr>
          <w:p w14:paraId="525C34B5" w14:textId="77777777" w:rsidR="009F3AC9" w:rsidRPr="00B44734" w:rsidRDefault="009F3AC9" w:rsidP="009F3AC9">
            <w:pPr>
              <w:jc w:val="center"/>
            </w:pPr>
          </w:p>
        </w:tc>
        <w:tc>
          <w:tcPr>
            <w:tcW w:w="793" w:type="dxa"/>
            <w:noWrap/>
          </w:tcPr>
          <w:p w14:paraId="365EDB32" w14:textId="77777777" w:rsidR="009F3AC9" w:rsidRPr="00B44734" w:rsidRDefault="00021D9D" w:rsidP="009F3AC9">
            <w:pPr>
              <w:jc w:val="center"/>
            </w:pPr>
            <w:r>
              <w:rPr>
                <w:rFonts w:hint="eastAsia"/>
              </w:rPr>
              <w:t>4</w:t>
            </w:r>
            <w:r>
              <w:t>29</w:t>
            </w:r>
          </w:p>
        </w:tc>
      </w:tr>
      <w:tr w:rsidR="009F3AC9" w:rsidRPr="00B44734" w14:paraId="79B5AC7C" w14:textId="77777777" w:rsidTr="004336C6">
        <w:trPr>
          <w:trHeight w:val="285"/>
        </w:trPr>
        <w:tc>
          <w:tcPr>
            <w:tcW w:w="2410" w:type="dxa"/>
            <w:hideMark/>
          </w:tcPr>
          <w:p w14:paraId="138484B8" w14:textId="77777777" w:rsidR="009F3AC9" w:rsidRPr="002A0BC2" w:rsidRDefault="009F3AC9" w:rsidP="009F3AC9">
            <w:pPr>
              <w:rPr>
                <w:bCs/>
              </w:rPr>
            </w:pPr>
            <w:r w:rsidRPr="002A0BC2">
              <w:rPr>
                <w:rFonts w:hint="eastAsia"/>
                <w:bCs/>
              </w:rPr>
              <w:t xml:space="preserve"> </w:t>
            </w:r>
            <w:r w:rsidRPr="002A0BC2">
              <w:rPr>
                <w:bCs/>
              </w:rPr>
              <w:t>2 posts per account</w:t>
            </w:r>
          </w:p>
        </w:tc>
        <w:tc>
          <w:tcPr>
            <w:tcW w:w="1276" w:type="dxa"/>
            <w:noWrap/>
            <w:hideMark/>
          </w:tcPr>
          <w:p w14:paraId="5DE44927" w14:textId="77777777" w:rsidR="009F3AC9" w:rsidRPr="00B44734" w:rsidRDefault="009F3AC9" w:rsidP="009F3AC9">
            <w:pPr>
              <w:jc w:val="center"/>
            </w:pPr>
            <w:r w:rsidRPr="00B44734">
              <w:rPr>
                <w:rFonts w:hint="eastAsia"/>
              </w:rPr>
              <w:t>183</w:t>
            </w:r>
          </w:p>
        </w:tc>
        <w:tc>
          <w:tcPr>
            <w:tcW w:w="1276" w:type="dxa"/>
            <w:noWrap/>
            <w:hideMark/>
          </w:tcPr>
          <w:p w14:paraId="19D753DB" w14:textId="77777777" w:rsidR="009F3AC9" w:rsidRPr="00B44734" w:rsidRDefault="009F3AC9" w:rsidP="009F3AC9">
            <w:pPr>
              <w:jc w:val="center"/>
            </w:pPr>
            <w:r w:rsidRPr="00B44734">
              <w:rPr>
                <w:rFonts w:hint="eastAsia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4B8C79B" w14:textId="77777777" w:rsidR="009F3AC9" w:rsidRPr="00B44734" w:rsidRDefault="009F3AC9" w:rsidP="009F3AC9">
            <w:pPr>
              <w:jc w:val="center"/>
            </w:pPr>
            <w:r w:rsidRPr="00B44734">
              <w:rPr>
                <w:rFonts w:hint="eastAsia"/>
              </w:rPr>
              <w:t>366</w:t>
            </w:r>
          </w:p>
        </w:tc>
        <w:tc>
          <w:tcPr>
            <w:tcW w:w="1275" w:type="dxa"/>
            <w:noWrap/>
            <w:hideMark/>
          </w:tcPr>
          <w:p w14:paraId="6FCE7759" w14:textId="77777777" w:rsidR="009F3AC9" w:rsidRPr="00B44734" w:rsidRDefault="009F3AC9" w:rsidP="009F3AC9">
            <w:pPr>
              <w:jc w:val="center"/>
            </w:pPr>
            <w:r w:rsidRPr="00B44734">
              <w:rPr>
                <w:rFonts w:hint="eastAsia"/>
              </w:rPr>
              <w:t>170</w:t>
            </w:r>
          </w:p>
        </w:tc>
        <w:tc>
          <w:tcPr>
            <w:tcW w:w="1276" w:type="dxa"/>
            <w:noWrap/>
            <w:hideMark/>
          </w:tcPr>
          <w:p w14:paraId="5EC57CDA" w14:textId="77777777" w:rsidR="009F3AC9" w:rsidRPr="00B44734" w:rsidRDefault="009F3AC9" w:rsidP="009F3AC9">
            <w:pPr>
              <w:jc w:val="center"/>
            </w:pPr>
            <w:r w:rsidRPr="00B44734">
              <w:rPr>
                <w:rFonts w:hint="eastAsia"/>
              </w:rPr>
              <w:t>2</w:t>
            </w:r>
          </w:p>
        </w:tc>
        <w:tc>
          <w:tcPr>
            <w:tcW w:w="793" w:type="dxa"/>
            <w:noWrap/>
            <w:hideMark/>
          </w:tcPr>
          <w:p w14:paraId="5953AA36" w14:textId="77777777" w:rsidR="009F3AC9" w:rsidRPr="00B44734" w:rsidRDefault="009F3AC9" w:rsidP="009F3AC9">
            <w:pPr>
              <w:jc w:val="center"/>
            </w:pPr>
            <w:r w:rsidRPr="00B44734">
              <w:rPr>
                <w:rFonts w:hint="eastAsia"/>
              </w:rPr>
              <w:t>340</w:t>
            </w:r>
          </w:p>
        </w:tc>
      </w:tr>
      <w:tr w:rsidR="009F3AC9" w:rsidRPr="00B44734" w14:paraId="78BD9DF6" w14:textId="77777777" w:rsidTr="004336C6">
        <w:trPr>
          <w:trHeight w:val="285"/>
        </w:trPr>
        <w:tc>
          <w:tcPr>
            <w:tcW w:w="2410" w:type="dxa"/>
            <w:hideMark/>
          </w:tcPr>
          <w:p w14:paraId="49A70D34" w14:textId="77777777" w:rsidR="009F3AC9" w:rsidRPr="002A0BC2" w:rsidRDefault="009F3AC9" w:rsidP="009F3AC9">
            <w:pPr>
              <w:ind w:firstLineChars="50" w:firstLine="100"/>
              <w:rPr>
                <w:bCs/>
              </w:rPr>
            </w:pPr>
            <w:r w:rsidRPr="002A0BC2">
              <w:rPr>
                <w:bCs/>
              </w:rPr>
              <w:t>3 posts per account</w:t>
            </w:r>
          </w:p>
        </w:tc>
        <w:tc>
          <w:tcPr>
            <w:tcW w:w="1276" w:type="dxa"/>
            <w:noWrap/>
            <w:hideMark/>
          </w:tcPr>
          <w:p w14:paraId="28B25CFB" w14:textId="77777777" w:rsidR="009F3AC9" w:rsidRPr="00B44734" w:rsidRDefault="009F3AC9" w:rsidP="009F3AC9">
            <w:pPr>
              <w:jc w:val="center"/>
            </w:pPr>
            <w:r w:rsidRPr="00B44734">
              <w:rPr>
                <w:rFonts w:hint="eastAsia"/>
              </w:rPr>
              <w:t>26</w:t>
            </w:r>
          </w:p>
        </w:tc>
        <w:tc>
          <w:tcPr>
            <w:tcW w:w="1276" w:type="dxa"/>
            <w:noWrap/>
            <w:hideMark/>
          </w:tcPr>
          <w:p w14:paraId="5DA5E1E6" w14:textId="77777777" w:rsidR="009F3AC9" w:rsidRPr="00B44734" w:rsidRDefault="009F3AC9" w:rsidP="009F3AC9">
            <w:pPr>
              <w:jc w:val="center"/>
            </w:pPr>
            <w:r w:rsidRPr="00B44734">
              <w:rPr>
                <w:rFonts w:hint="eastAsia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3FD810CB" w14:textId="77777777" w:rsidR="009F3AC9" w:rsidRPr="00B44734" w:rsidRDefault="009F3AC9" w:rsidP="009F3AC9">
            <w:pPr>
              <w:jc w:val="center"/>
            </w:pPr>
            <w:r w:rsidRPr="00B44734">
              <w:rPr>
                <w:rFonts w:hint="eastAsia"/>
              </w:rPr>
              <w:t>78</w:t>
            </w:r>
          </w:p>
        </w:tc>
        <w:tc>
          <w:tcPr>
            <w:tcW w:w="1275" w:type="dxa"/>
            <w:noWrap/>
            <w:hideMark/>
          </w:tcPr>
          <w:p w14:paraId="5F090639" w14:textId="77777777" w:rsidR="009F3AC9" w:rsidRPr="00B44734" w:rsidRDefault="009F3AC9" w:rsidP="009F3AC9">
            <w:pPr>
              <w:jc w:val="center"/>
            </w:pPr>
            <w:r w:rsidRPr="00B44734">
              <w:rPr>
                <w:rFonts w:hint="eastAsia"/>
              </w:rPr>
              <w:t>22</w:t>
            </w:r>
          </w:p>
        </w:tc>
        <w:tc>
          <w:tcPr>
            <w:tcW w:w="1276" w:type="dxa"/>
            <w:noWrap/>
            <w:hideMark/>
          </w:tcPr>
          <w:p w14:paraId="7840A7AC" w14:textId="77777777" w:rsidR="009F3AC9" w:rsidRPr="00B44734" w:rsidRDefault="009F3AC9" w:rsidP="009F3AC9">
            <w:pPr>
              <w:jc w:val="center"/>
            </w:pPr>
            <w:r w:rsidRPr="00B44734">
              <w:rPr>
                <w:rFonts w:hint="eastAsia"/>
              </w:rPr>
              <w:t>3</w:t>
            </w:r>
          </w:p>
        </w:tc>
        <w:tc>
          <w:tcPr>
            <w:tcW w:w="793" w:type="dxa"/>
            <w:noWrap/>
            <w:hideMark/>
          </w:tcPr>
          <w:p w14:paraId="636D720F" w14:textId="77777777" w:rsidR="009F3AC9" w:rsidRPr="00B44734" w:rsidRDefault="009F3AC9" w:rsidP="009F3AC9">
            <w:pPr>
              <w:jc w:val="center"/>
            </w:pPr>
            <w:r w:rsidRPr="00B44734">
              <w:rPr>
                <w:rFonts w:hint="eastAsia"/>
              </w:rPr>
              <w:t>66</w:t>
            </w:r>
          </w:p>
        </w:tc>
      </w:tr>
      <w:tr w:rsidR="009F3AC9" w:rsidRPr="00B44734" w14:paraId="3613D64D" w14:textId="77777777" w:rsidTr="004336C6">
        <w:trPr>
          <w:trHeight w:val="285"/>
        </w:trPr>
        <w:tc>
          <w:tcPr>
            <w:tcW w:w="2410" w:type="dxa"/>
            <w:hideMark/>
          </w:tcPr>
          <w:p w14:paraId="1D61D184" w14:textId="77777777" w:rsidR="009F3AC9" w:rsidRPr="002A0BC2" w:rsidRDefault="009F3AC9" w:rsidP="009F3AC9">
            <w:pPr>
              <w:ind w:firstLineChars="50" w:firstLine="100"/>
              <w:rPr>
                <w:bCs/>
              </w:rPr>
            </w:pPr>
            <w:r w:rsidRPr="002A0BC2">
              <w:rPr>
                <w:bCs/>
              </w:rPr>
              <w:t>4 posts per account</w:t>
            </w:r>
          </w:p>
        </w:tc>
        <w:tc>
          <w:tcPr>
            <w:tcW w:w="1276" w:type="dxa"/>
            <w:noWrap/>
            <w:hideMark/>
          </w:tcPr>
          <w:p w14:paraId="4CAF8533" w14:textId="77777777" w:rsidR="009F3AC9" w:rsidRPr="00B44734" w:rsidRDefault="009F3AC9" w:rsidP="009F3AC9">
            <w:pPr>
              <w:jc w:val="center"/>
            </w:pPr>
            <w:r w:rsidRPr="00B44734">
              <w:rPr>
                <w:rFonts w:hint="eastAsia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0495E3FA" w14:textId="77777777" w:rsidR="009F3AC9" w:rsidRPr="00B44734" w:rsidRDefault="009F3AC9" w:rsidP="009F3AC9">
            <w:pPr>
              <w:jc w:val="center"/>
            </w:pPr>
            <w:r w:rsidRPr="00B44734">
              <w:rPr>
                <w:rFonts w:hint="eastAsia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05579742" w14:textId="77777777" w:rsidR="009F3AC9" w:rsidRPr="00B44734" w:rsidRDefault="009F3AC9" w:rsidP="009F3AC9">
            <w:pPr>
              <w:jc w:val="center"/>
            </w:pPr>
            <w:r w:rsidRPr="00B44734">
              <w:rPr>
                <w:rFonts w:hint="eastAsia"/>
              </w:rPr>
              <w:t>24</w:t>
            </w:r>
          </w:p>
        </w:tc>
        <w:tc>
          <w:tcPr>
            <w:tcW w:w="1275" w:type="dxa"/>
            <w:noWrap/>
            <w:hideMark/>
          </w:tcPr>
          <w:p w14:paraId="0C52839D" w14:textId="77777777" w:rsidR="009F3AC9" w:rsidRPr="00B44734" w:rsidRDefault="009F3AC9" w:rsidP="009F3AC9">
            <w:pPr>
              <w:jc w:val="center"/>
            </w:pPr>
            <w:r w:rsidRPr="00B44734">
              <w:rPr>
                <w:rFonts w:hint="eastAsia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548FE032" w14:textId="77777777" w:rsidR="009F3AC9" w:rsidRPr="00B44734" w:rsidRDefault="009F3AC9" w:rsidP="009F3AC9">
            <w:pPr>
              <w:jc w:val="center"/>
            </w:pPr>
            <w:r w:rsidRPr="00B44734">
              <w:rPr>
                <w:rFonts w:hint="eastAsia"/>
              </w:rPr>
              <w:t>4</w:t>
            </w:r>
          </w:p>
        </w:tc>
        <w:tc>
          <w:tcPr>
            <w:tcW w:w="793" w:type="dxa"/>
            <w:noWrap/>
            <w:hideMark/>
          </w:tcPr>
          <w:p w14:paraId="2E98C6EA" w14:textId="77777777" w:rsidR="009F3AC9" w:rsidRPr="00B44734" w:rsidRDefault="009F3AC9" w:rsidP="009F3AC9">
            <w:pPr>
              <w:jc w:val="center"/>
            </w:pPr>
            <w:r w:rsidRPr="00B44734">
              <w:rPr>
                <w:rFonts w:hint="eastAsia"/>
              </w:rPr>
              <w:t>16</w:t>
            </w:r>
          </w:p>
        </w:tc>
      </w:tr>
      <w:tr w:rsidR="009F3AC9" w:rsidRPr="00B44734" w14:paraId="1D97B7C6" w14:textId="77777777" w:rsidTr="004336C6">
        <w:trPr>
          <w:trHeight w:val="285"/>
        </w:trPr>
        <w:tc>
          <w:tcPr>
            <w:tcW w:w="2410" w:type="dxa"/>
            <w:hideMark/>
          </w:tcPr>
          <w:p w14:paraId="321112E7" w14:textId="77777777" w:rsidR="009F3AC9" w:rsidRPr="002A0BC2" w:rsidRDefault="009F3AC9" w:rsidP="009F3AC9">
            <w:pPr>
              <w:ind w:firstLineChars="50" w:firstLine="100"/>
              <w:rPr>
                <w:bCs/>
              </w:rPr>
            </w:pPr>
            <w:r w:rsidRPr="002A0BC2">
              <w:rPr>
                <w:bCs/>
              </w:rPr>
              <w:t>5 posts per account</w:t>
            </w:r>
          </w:p>
        </w:tc>
        <w:tc>
          <w:tcPr>
            <w:tcW w:w="1276" w:type="dxa"/>
            <w:noWrap/>
            <w:hideMark/>
          </w:tcPr>
          <w:p w14:paraId="540EF3F8" w14:textId="77777777" w:rsidR="009F3AC9" w:rsidRPr="00B44734" w:rsidRDefault="009F3AC9" w:rsidP="009F3AC9">
            <w:pPr>
              <w:jc w:val="center"/>
            </w:pPr>
            <w:r w:rsidRPr="00B44734">
              <w:rPr>
                <w:rFonts w:hint="eastAsia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5CB258F1" w14:textId="77777777" w:rsidR="009F3AC9" w:rsidRPr="00B44734" w:rsidRDefault="009F3AC9" w:rsidP="009F3AC9">
            <w:pPr>
              <w:jc w:val="center"/>
            </w:pPr>
            <w:r w:rsidRPr="00B44734">
              <w:rPr>
                <w:rFonts w:hint="eastAsia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410B0C50" w14:textId="77777777" w:rsidR="009F3AC9" w:rsidRPr="00B44734" w:rsidRDefault="009F3AC9" w:rsidP="009F3AC9">
            <w:pPr>
              <w:jc w:val="center"/>
            </w:pPr>
            <w:r w:rsidRPr="00B44734">
              <w:rPr>
                <w:rFonts w:hint="eastAsia"/>
              </w:rPr>
              <w:t>15</w:t>
            </w:r>
          </w:p>
        </w:tc>
        <w:tc>
          <w:tcPr>
            <w:tcW w:w="1275" w:type="dxa"/>
            <w:noWrap/>
            <w:hideMark/>
          </w:tcPr>
          <w:p w14:paraId="5FE42F14" w14:textId="137FE57B" w:rsidR="009F3AC9" w:rsidRPr="00B44734" w:rsidRDefault="009F3AC9" w:rsidP="009F3AC9">
            <w:pPr>
              <w:jc w:val="center"/>
            </w:pPr>
          </w:p>
        </w:tc>
        <w:tc>
          <w:tcPr>
            <w:tcW w:w="1276" w:type="dxa"/>
            <w:noWrap/>
            <w:hideMark/>
          </w:tcPr>
          <w:p w14:paraId="4FEF002F" w14:textId="2C935928" w:rsidR="009F3AC9" w:rsidRPr="00B44734" w:rsidRDefault="009F3AC9" w:rsidP="009F3AC9">
            <w:pPr>
              <w:jc w:val="center"/>
            </w:pPr>
          </w:p>
        </w:tc>
        <w:tc>
          <w:tcPr>
            <w:tcW w:w="793" w:type="dxa"/>
            <w:noWrap/>
            <w:hideMark/>
          </w:tcPr>
          <w:p w14:paraId="1EE6F6D3" w14:textId="2BD01339" w:rsidR="009F3AC9" w:rsidRPr="00B44734" w:rsidRDefault="009F3AC9" w:rsidP="009F3AC9">
            <w:pPr>
              <w:jc w:val="center"/>
            </w:pPr>
          </w:p>
        </w:tc>
      </w:tr>
      <w:tr w:rsidR="009F3AC9" w:rsidRPr="00B44734" w14:paraId="79D540C2" w14:textId="77777777" w:rsidTr="004336C6">
        <w:trPr>
          <w:trHeight w:val="285"/>
        </w:trPr>
        <w:tc>
          <w:tcPr>
            <w:tcW w:w="2410" w:type="dxa"/>
            <w:hideMark/>
          </w:tcPr>
          <w:p w14:paraId="6071E678" w14:textId="77777777" w:rsidR="009F3AC9" w:rsidRPr="002A0BC2" w:rsidRDefault="009F3AC9" w:rsidP="009F3AC9">
            <w:pPr>
              <w:ind w:firstLineChars="50" w:firstLine="100"/>
              <w:rPr>
                <w:bCs/>
              </w:rPr>
            </w:pPr>
            <w:r w:rsidRPr="002A0BC2">
              <w:rPr>
                <w:bCs/>
              </w:rPr>
              <w:t>6 posts per account</w:t>
            </w:r>
          </w:p>
        </w:tc>
        <w:tc>
          <w:tcPr>
            <w:tcW w:w="1276" w:type="dxa"/>
            <w:noWrap/>
            <w:hideMark/>
          </w:tcPr>
          <w:p w14:paraId="0CA364A3" w14:textId="77777777" w:rsidR="009F3AC9" w:rsidRPr="00B44734" w:rsidRDefault="009F3AC9" w:rsidP="009F3AC9">
            <w:pPr>
              <w:jc w:val="center"/>
            </w:pPr>
            <w:r w:rsidRPr="00B44734">
              <w:rPr>
                <w:rFonts w:hint="eastAsia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735868ED" w14:textId="77777777" w:rsidR="009F3AC9" w:rsidRPr="00B44734" w:rsidRDefault="009F3AC9" w:rsidP="009F3AC9">
            <w:pPr>
              <w:jc w:val="center"/>
            </w:pPr>
            <w:r w:rsidRPr="00B44734">
              <w:rPr>
                <w:rFonts w:hint="eastAsia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21BE3047" w14:textId="77777777" w:rsidR="009F3AC9" w:rsidRPr="00B44734" w:rsidRDefault="009F3AC9" w:rsidP="009F3AC9">
            <w:pPr>
              <w:jc w:val="center"/>
            </w:pPr>
            <w:r w:rsidRPr="00B44734">
              <w:rPr>
                <w:rFonts w:hint="eastAsia"/>
              </w:rPr>
              <w:t>12</w:t>
            </w:r>
          </w:p>
        </w:tc>
        <w:tc>
          <w:tcPr>
            <w:tcW w:w="1275" w:type="dxa"/>
            <w:noWrap/>
            <w:hideMark/>
          </w:tcPr>
          <w:p w14:paraId="184EE817" w14:textId="77777777" w:rsidR="009F3AC9" w:rsidRPr="00B44734" w:rsidRDefault="009F3AC9" w:rsidP="009F3AC9">
            <w:pPr>
              <w:jc w:val="center"/>
              <w:rPr>
                <w:b/>
                <w:bCs/>
              </w:rPr>
            </w:pPr>
          </w:p>
        </w:tc>
        <w:tc>
          <w:tcPr>
            <w:tcW w:w="1276" w:type="dxa"/>
            <w:noWrap/>
            <w:hideMark/>
          </w:tcPr>
          <w:p w14:paraId="262A7B18" w14:textId="77777777" w:rsidR="009F3AC9" w:rsidRPr="00B44734" w:rsidRDefault="009F3AC9" w:rsidP="009F3AC9">
            <w:pPr>
              <w:jc w:val="center"/>
              <w:rPr>
                <w:b/>
                <w:bCs/>
              </w:rPr>
            </w:pPr>
          </w:p>
        </w:tc>
        <w:tc>
          <w:tcPr>
            <w:tcW w:w="793" w:type="dxa"/>
            <w:noWrap/>
            <w:hideMark/>
          </w:tcPr>
          <w:p w14:paraId="46C11F29" w14:textId="77777777" w:rsidR="009F3AC9" w:rsidRPr="00B44734" w:rsidRDefault="009F3AC9" w:rsidP="009F3AC9">
            <w:pPr>
              <w:jc w:val="center"/>
              <w:rPr>
                <w:b/>
                <w:bCs/>
              </w:rPr>
            </w:pPr>
          </w:p>
        </w:tc>
      </w:tr>
      <w:tr w:rsidR="001C702F" w:rsidRPr="00B44734" w14:paraId="5D759B9F" w14:textId="77777777" w:rsidTr="004336C6">
        <w:trPr>
          <w:trHeight w:val="285"/>
        </w:trPr>
        <w:tc>
          <w:tcPr>
            <w:tcW w:w="2410" w:type="dxa"/>
          </w:tcPr>
          <w:p w14:paraId="08A54DD3" w14:textId="327B0C19" w:rsidR="001C702F" w:rsidRPr="002A0BC2" w:rsidRDefault="001C702F" w:rsidP="001C702F">
            <w:pPr>
              <w:ind w:firstLineChars="50" w:firstLine="100"/>
              <w:rPr>
                <w:bCs/>
              </w:rPr>
            </w:pPr>
            <w:r>
              <w:rPr>
                <w:bCs/>
              </w:rPr>
              <w:t>7</w:t>
            </w:r>
            <w:r w:rsidRPr="002A0BC2">
              <w:rPr>
                <w:bCs/>
              </w:rPr>
              <w:t xml:space="preserve"> posts per account</w:t>
            </w:r>
          </w:p>
        </w:tc>
        <w:tc>
          <w:tcPr>
            <w:tcW w:w="1276" w:type="dxa"/>
            <w:noWrap/>
          </w:tcPr>
          <w:p w14:paraId="48A741FD" w14:textId="77777777" w:rsidR="001C702F" w:rsidRPr="00B44734" w:rsidRDefault="001C702F" w:rsidP="001C702F">
            <w:pPr>
              <w:jc w:val="center"/>
              <w:rPr>
                <w:rFonts w:hint="eastAsia"/>
              </w:rPr>
            </w:pPr>
          </w:p>
        </w:tc>
        <w:tc>
          <w:tcPr>
            <w:tcW w:w="1276" w:type="dxa"/>
            <w:noWrap/>
          </w:tcPr>
          <w:p w14:paraId="539B5270" w14:textId="77777777" w:rsidR="001C702F" w:rsidRPr="00B44734" w:rsidRDefault="001C702F" w:rsidP="001C702F">
            <w:pPr>
              <w:jc w:val="center"/>
              <w:rPr>
                <w:rFonts w:hint="eastAsia"/>
              </w:rPr>
            </w:pPr>
          </w:p>
        </w:tc>
        <w:tc>
          <w:tcPr>
            <w:tcW w:w="709" w:type="dxa"/>
            <w:noWrap/>
          </w:tcPr>
          <w:p w14:paraId="08B67020" w14:textId="77777777" w:rsidR="001C702F" w:rsidRPr="00B44734" w:rsidRDefault="001C702F" w:rsidP="001C702F">
            <w:pPr>
              <w:jc w:val="center"/>
              <w:rPr>
                <w:rFonts w:hint="eastAsia"/>
              </w:rPr>
            </w:pPr>
          </w:p>
        </w:tc>
        <w:tc>
          <w:tcPr>
            <w:tcW w:w="1275" w:type="dxa"/>
            <w:noWrap/>
          </w:tcPr>
          <w:p w14:paraId="59F84282" w14:textId="5E7DD480" w:rsidR="001C702F" w:rsidRPr="00B44734" w:rsidRDefault="001C702F" w:rsidP="001C702F">
            <w:pPr>
              <w:jc w:val="center"/>
              <w:rPr>
                <w:b/>
                <w:bCs/>
              </w:rPr>
            </w:pPr>
            <w:r w:rsidRPr="00B44734">
              <w:rPr>
                <w:rFonts w:hint="eastAsia"/>
              </w:rPr>
              <w:t>1</w:t>
            </w:r>
          </w:p>
        </w:tc>
        <w:tc>
          <w:tcPr>
            <w:tcW w:w="1276" w:type="dxa"/>
            <w:noWrap/>
          </w:tcPr>
          <w:p w14:paraId="241C48A0" w14:textId="1C4E26DE" w:rsidR="001C702F" w:rsidRPr="00B44734" w:rsidRDefault="001C702F" w:rsidP="001C702F">
            <w:pPr>
              <w:jc w:val="center"/>
              <w:rPr>
                <w:b/>
                <w:bCs/>
              </w:rPr>
            </w:pPr>
            <w:r w:rsidRPr="00B44734">
              <w:rPr>
                <w:rFonts w:hint="eastAsia"/>
              </w:rPr>
              <w:t>7</w:t>
            </w:r>
          </w:p>
        </w:tc>
        <w:tc>
          <w:tcPr>
            <w:tcW w:w="793" w:type="dxa"/>
            <w:noWrap/>
          </w:tcPr>
          <w:p w14:paraId="6C1ADBF8" w14:textId="7D35C97E" w:rsidR="001C702F" w:rsidRPr="00B44734" w:rsidRDefault="001C702F" w:rsidP="001C702F">
            <w:pPr>
              <w:jc w:val="center"/>
              <w:rPr>
                <w:b/>
                <w:bCs/>
              </w:rPr>
            </w:pPr>
            <w:r w:rsidRPr="00B44734">
              <w:rPr>
                <w:rFonts w:hint="eastAsia"/>
              </w:rPr>
              <w:t>7</w:t>
            </w:r>
          </w:p>
        </w:tc>
      </w:tr>
    </w:tbl>
    <w:p w14:paraId="05223CA7" w14:textId="77777777" w:rsidR="00021E47" w:rsidRDefault="00021E47"/>
    <w:sectPr w:rsidR="00021E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18635C" w14:textId="77777777" w:rsidR="00901315" w:rsidRDefault="00901315" w:rsidP="00D3768B">
      <w:r>
        <w:separator/>
      </w:r>
    </w:p>
  </w:endnote>
  <w:endnote w:type="continuationSeparator" w:id="0">
    <w:p w14:paraId="2B0040E9" w14:textId="77777777" w:rsidR="00901315" w:rsidRDefault="00901315" w:rsidP="00D376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257909" w14:textId="77777777" w:rsidR="00901315" w:rsidRDefault="00901315" w:rsidP="00D3768B">
      <w:r>
        <w:separator/>
      </w:r>
    </w:p>
  </w:footnote>
  <w:footnote w:type="continuationSeparator" w:id="0">
    <w:p w14:paraId="6C642224" w14:textId="77777777" w:rsidR="00901315" w:rsidRDefault="00901315" w:rsidP="00D376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13A"/>
    <w:rsid w:val="00021D9D"/>
    <w:rsid w:val="00021E47"/>
    <w:rsid w:val="001C702F"/>
    <w:rsid w:val="00277FF4"/>
    <w:rsid w:val="004232A2"/>
    <w:rsid w:val="004336C6"/>
    <w:rsid w:val="004F4D5C"/>
    <w:rsid w:val="00901315"/>
    <w:rsid w:val="009F3AC9"/>
    <w:rsid w:val="00D3768B"/>
    <w:rsid w:val="00F863C9"/>
    <w:rsid w:val="00FA0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23463A"/>
  <w15:chartTrackingRefBased/>
  <w15:docId w15:val="{51376307-0362-4900-A31F-16B7F932F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01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FA013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4">
    <w:name w:val="header"/>
    <w:basedOn w:val="a"/>
    <w:link w:val="a5"/>
    <w:uiPriority w:val="99"/>
    <w:unhideWhenUsed/>
    <w:rsid w:val="00D376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3768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376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376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茜 王</cp:lastModifiedBy>
  <cp:revision>5</cp:revision>
  <dcterms:created xsi:type="dcterms:W3CDTF">2021-06-12T14:14:00Z</dcterms:created>
  <dcterms:modified xsi:type="dcterms:W3CDTF">2021-06-13T15:18:00Z</dcterms:modified>
</cp:coreProperties>
</file>